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1A199" w14:textId="3E665CAD" w:rsidR="002655F2" w:rsidRDefault="002655F2" w:rsidP="00B17E17">
      <w:pPr>
        <w:jc w:val="center"/>
      </w:pPr>
      <w:r>
        <w:t>Supplementary 1</w:t>
      </w:r>
      <w:r w:rsidR="00B17E17">
        <w:rPr>
          <w:noProof/>
        </w:rPr>
        <w:drawing>
          <wp:inline distT="0" distB="0" distL="0" distR="0" wp14:anchorId="77FE2319" wp14:editId="5FF03FF4">
            <wp:extent cx="4572000" cy="411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5E7C7" w14:textId="492E1977" w:rsidR="002655F2" w:rsidRDefault="002655F2"/>
    <w:p w14:paraId="461F8305" w14:textId="2B85E5F2" w:rsidR="00B17E17" w:rsidRPr="00B17E17" w:rsidRDefault="002655F2" w:rsidP="00B17E17">
      <w:pPr>
        <w:rPr>
          <w:rFonts w:ascii="宋体" w:eastAsia="宋体" w:hAnsi="宋体" w:cs="宋体" w:hint="eastAsia"/>
        </w:rPr>
      </w:pPr>
      <w:bookmarkStart w:id="0" w:name="OLE_LINK232"/>
      <w:bookmarkStart w:id="1" w:name="OLE_LINK233"/>
      <w:r w:rsidRPr="005A0B57">
        <w:rPr>
          <w:rFonts w:cs="Times New Roman"/>
          <w:b/>
        </w:rPr>
        <w:t>Figure 1</w:t>
      </w:r>
      <w:r w:rsidR="008C5776">
        <w:rPr>
          <w:rFonts w:ascii="宋体" w:eastAsia="宋体" w:hAnsi="宋体" w:cs="宋体" w:hint="eastAsia"/>
        </w:rPr>
        <w:t>．</w:t>
      </w:r>
      <w:bookmarkEnd w:id="0"/>
      <w:bookmarkEnd w:id="1"/>
      <w:r w:rsidR="00B17E17" w:rsidRPr="005A0B57">
        <w:t xml:space="preserve">Kaplan-Meier survival curves </w:t>
      </w:r>
      <w:r w:rsidR="00B17E17">
        <w:rPr>
          <w:rFonts w:hint="eastAsia"/>
        </w:rPr>
        <w:t>of</w:t>
      </w:r>
      <w:r w:rsidR="00B17E17">
        <w:t xml:space="preserve"> </w:t>
      </w:r>
      <w:r w:rsidR="00B17E17" w:rsidRPr="00B17E17">
        <w:t xml:space="preserve">validation set </w:t>
      </w:r>
      <w:r w:rsidR="00B17E17" w:rsidRPr="005A0B57">
        <w:t xml:space="preserve">show overall </w:t>
      </w:r>
      <w:r w:rsidR="00B17E17" w:rsidRPr="00C05D3E">
        <w:t>P</w:t>
      </w:r>
      <w:r w:rsidR="00B17E17" w:rsidRPr="005A0B57">
        <w:t xml:space="preserve"> values of survival and 95%CI for high- and low-risk patients with </w:t>
      </w:r>
      <w:proofErr w:type="spellStart"/>
      <w:r w:rsidR="00B17E17" w:rsidRPr="005A0B57">
        <w:t>ccRCC</w:t>
      </w:r>
      <w:r w:rsidR="00B17E17">
        <w:rPr>
          <w:rFonts w:ascii="宋体" w:eastAsia="宋体" w:hAnsi="宋体" w:cs="宋体" w:hint="eastAsia"/>
        </w:rPr>
        <w:t>.</w:t>
      </w:r>
      <w:r w:rsidR="00B17E17" w:rsidRPr="00B17E17">
        <w:t>Our</w:t>
      </w:r>
      <w:proofErr w:type="spellEnd"/>
      <w:r w:rsidR="00B17E17" w:rsidRPr="00B17E17">
        <w:t xml:space="preserve"> </w:t>
      </w:r>
      <w:r w:rsidR="00B17E17">
        <w:t xml:space="preserve">risk score </w:t>
      </w:r>
      <w:r w:rsidR="00B17E17" w:rsidRPr="00B17E17">
        <w:t>model was verified by randomly sampling 70% of the total samples as validation set which can be put back</w:t>
      </w:r>
      <w:r w:rsidR="00B17E17">
        <w:t>.</w:t>
      </w:r>
    </w:p>
    <w:p w14:paraId="74D5EA92" w14:textId="6384B0C8" w:rsidR="00465439" w:rsidRDefault="00465439"/>
    <w:p w14:paraId="5CEEDF80" w14:textId="121EACF3" w:rsidR="008C5776" w:rsidRDefault="008C5776" w:rsidP="008C5776">
      <w:pPr>
        <w:jc w:val="center"/>
      </w:pPr>
    </w:p>
    <w:sectPr w:rsidR="008C5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F2"/>
    <w:rsid w:val="00066FF0"/>
    <w:rsid w:val="0008123C"/>
    <w:rsid w:val="000C3B3E"/>
    <w:rsid w:val="000C400E"/>
    <w:rsid w:val="000D5DE1"/>
    <w:rsid w:val="00104E91"/>
    <w:rsid w:val="00205E68"/>
    <w:rsid w:val="002655F2"/>
    <w:rsid w:val="002E1402"/>
    <w:rsid w:val="002F5CD4"/>
    <w:rsid w:val="00322545"/>
    <w:rsid w:val="00330A1B"/>
    <w:rsid w:val="00362681"/>
    <w:rsid w:val="00391CCF"/>
    <w:rsid w:val="003D13E6"/>
    <w:rsid w:val="00405C96"/>
    <w:rsid w:val="0043153B"/>
    <w:rsid w:val="0044377F"/>
    <w:rsid w:val="00461480"/>
    <w:rsid w:val="00465439"/>
    <w:rsid w:val="00597BB5"/>
    <w:rsid w:val="005E2C60"/>
    <w:rsid w:val="005F21BB"/>
    <w:rsid w:val="00782AE2"/>
    <w:rsid w:val="00796DD4"/>
    <w:rsid w:val="007D5888"/>
    <w:rsid w:val="007E1E95"/>
    <w:rsid w:val="007F3588"/>
    <w:rsid w:val="008638ED"/>
    <w:rsid w:val="00894FFB"/>
    <w:rsid w:val="008C5776"/>
    <w:rsid w:val="009A59F1"/>
    <w:rsid w:val="00A25F03"/>
    <w:rsid w:val="00AB6DCF"/>
    <w:rsid w:val="00B05D8A"/>
    <w:rsid w:val="00B17E17"/>
    <w:rsid w:val="00B37552"/>
    <w:rsid w:val="00B87560"/>
    <w:rsid w:val="00BA708E"/>
    <w:rsid w:val="00C05D3E"/>
    <w:rsid w:val="00C132EE"/>
    <w:rsid w:val="00C151B3"/>
    <w:rsid w:val="00C23B4C"/>
    <w:rsid w:val="00C808C7"/>
    <w:rsid w:val="00C92222"/>
    <w:rsid w:val="00CA4AE6"/>
    <w:rsid w:val="00CC704F"/>
    <w:rsid w:val="00D2557E"/>
    <w:rsid w:val="00D4588C"/>
    <w:rsid w:val="00D641DE"/>
    <w:rsid w:val="00DD4E4B"/>
    <w:rsid w:val="00DF2062"/>
    <w:rsid w:val="00E14390"/>
    <w:rsid w:val="00E52039"/>
    <w:rsid w:val="00E6078B"/>
    <w:rsid w:val="00ED63F1"/>
    <w:rsid w:val="00EF34C2"/>
    <w:rsid w:val="00F147FA"/>
    <w:rsid w:val="00F53D47"/>
    <w:rsid w:val="00F55B78"/>
    <w:rsid w:val="00F93B25"/>
    <w:rsid w:val="00FB7288"/>
    <w:rsid w:val="00FF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17F23"/>
  <w15:chartTrackingRefBased/>
  <w15:docId w15:val="{40805351-0B84-7B40-9BE9-64B38DFD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390"/>
    <w:pPr>
      <w:widowControl w:val="0"/>
      <w:spacing w:line="360" w:lineRule="auto"/>
      <w:jc w:val="both"/>
    </w:pPr>
    <w:rPr>
      <w:rFonts w:ascii="Times New Roman" w:eastAsia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5C9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05C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uojiang</dc:creator>
  <cp:keywords/>
  <dc:description/>
  <cp:lastModifiedBy>Zhao Guojiang</cp:lastModifiedBy>
  <cp:revision>2</cp:revision>
  <dcterms:created xsi:type="dcterms:W3CDTF">2021-04-20T11:08:00Z</dcterms:created>
  <dcterms:modified xsi:type="dcterms:W3CDTF">2021-04-20T11:08:00Z</dcterms:modified>
</cp:coreProperties>
</file>